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B0B26" w14:textId="6C815A35" w:rsidR="007E5CA8" w:rsidRDefault="0004472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 w:rsidR="007F42CA">
        <w:rPr>
          <w:rFonts w:ascii="Times New Roman" w:hAnsi="Times New Roman" w:cs="Times New Roman"/>
          <w:szCs w:val="21"/>
        </w:rPr>
        <w:t>S</w:t>
      </w:r>
      <w:r w:rsidR="00697A97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 w:rsidR="008011BC">
        <w:rPr>
          <w:rFonts w:ascii="Times New Roman" w:hAnsi="Times New Roman" w:cs="Times New Roman"/>
          <w:szCs w:val="21"/>
        </w:rPr>
        <w:t xml:space="preserve">Pairwise </w:t>
      </w:r>
      <w:r w:rsidR="004F14C5">
        <w:rPr>
          <w:rFonts w:ascii="Times New Roman" w:hAnsi="Times New Roman" w:cs="Times New Roman"/>
          <w:szCs w:val="21"/>
        </w:rPr>
        <w:t>K2P</w:t>
      </w:r>
      <w:r w:rsidR="004F14C5" w:rsidRPr="004F14C5">
        <w:rPr>
          <w:rFonts w:ascii="Times New Roman" w:hAnsi="Times New Roman" w:cs="Times New Roman"/>
          <w:szCs w:val="21"/>
        </w:rPr>
        <w:t xml:space="preserve"> distance (based on partial COI sequences) between </w:t>
      </w:r>
      <w:r w:rsidR="008011BC">
        <w:rPr>
          <w:rFonts w:ascii="Times New Roman" w:hAnsi="Times New Roman" w:cs="Times New Roman"/>
          <w:szCs w:val="21"/>
        </w:rPr>
        <w:t xml:space="preserve">known </w:t>
      </w:r>
      <w:r w:rsidR="008011BC" w:rsidRPr="008A06F3">
        <w:rPr>
          <w:rFonts w:ascii="Times New Roman" w:hAnsi="Times New Roman" w:cs="Times New Roman"/>
          <w:i/>
          <w:iCs/>
          <w:szCs w:val="21"/>
        </w:rPr>
        <w:t>Eunice</w:t>
      </w:r>
      <w:r w:rsidR="008011BC">
        <w:rPr>
          <w:rFonts w:ascii="Times New Roman" w:hAnsi="Times New Roman" w:cs="Times New Roman"/>
          <w:szCs w:val="21"/>
        </w:rPr>
        <w:t xml:space="preserve"> species </w:t>
      </w:r>
      <w:r w:rsidR="000A509C">
        <w:rPr>
          <w:rFonts w:ascii="Times New Roman" w:hAnsi="Times New Roman" w:cs="Times New Roman"/>
          <w:szCs w:val="21"/>
        </w:rPr>
        <w:t xml:space="preserve">with available </w:t>
      </w:r>
      <w:r w:rsidR="008553D1">
        <w:rPr>
          <w:rFonts w:ascii="Times New Roman" w:hAnsi="Times New Roman" w:cs="Times New Roman"/>
          <w:szCs w:val="21"/>
        </w:rPr>
        <w:t>DNA data.</w:t>
      </w:r>
    </w:p>
    <w:tbl>
      <w:tblPr>
        <w:tblW w:w="4476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26"/>
        <w:gridCol w:w="2609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850E70" w:rsidRPr="007E5CA8" w14:paraId="6531D94B" w14:textId="77777777" w:rsidTr="00E65E2D">
        <w:trPr>
          <w:trHeight w:val="260"/>
        </w:trPr>
        <w:tc>
          <w:tcPr>
            <w:tcW w:w="1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2B42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1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831A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6D8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181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6B4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11E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EBA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779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754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2EA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C58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7D39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11E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F6A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24B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850E70" w:rsidRPr="007E5CA8" w14:paraId="2D18FF85" w14:textId="77777777" w:rsidTr="00E65E2D">
        <w:trPr>
          <w:trHeight w:val="260"/>
        </w:trPr>
        <w:tc>
          <w:tcPr>
            <w:tcW w:w="1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EC2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B989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ntennata</w:t>
            </w:r>
            <w:proofErr w:type="spellEnd"/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920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583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BE07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F047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B68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0223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B40F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77E5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71DF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3E2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EBE2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F9DF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9F67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3F8001E2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330F67A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71079547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f</w:t>
            </w:r>
            <w:proofErr w:type="spellEnd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ntennata</w:t>
            </w:r>
            <w:proofErr w:type="spellEnd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W0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AF6C66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3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826DA00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58617C2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44A145E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8FC180A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A3312D1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465DE4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30E0BEA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CEBBE9E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AFC6621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FE6B257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0548FD8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71F1BF3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6D107C87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2CD5155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059F929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f</w:t>
            </w:r>
            <w:proofErr w:type="spellEnd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ntennata</w:t>
            </w:r>
            <w:proofErr w:type="spellEnd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W0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5C6FC8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7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DD37D5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27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57B934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0CEA2A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242A48F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1AFA4CA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A51C4FB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DFEBBBC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074DA0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DC803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2F1FF0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DE8FF62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E9A35D8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69907179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2C8637D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3417E847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fra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436AAB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2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040B7F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3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DDD45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6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2272EF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3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441D07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BE81092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0D07D9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96FE24C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4497DE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26F461C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1E14F1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BA380D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A938CE1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6D148A25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55E11B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64DA5C6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americana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8174A0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5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0800FB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8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BE7AE2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8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21103B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5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1C8F69F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5AA1BD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9FBA88F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67E1D11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F2DC19B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9694C80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7A88145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6742BCE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1C13B82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23B6572E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80495D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72F464B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moureuxi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4C9A37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09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691E3E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86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5E1DC0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2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4C3E09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6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98B38E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76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D13A78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60FA2B0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0E12B4E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947225B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FDE0CA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EA57628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CB2AF07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DF178DC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08D27692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253B4F9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6F68F918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antarctica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928F22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9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2DD786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50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56041B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6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8C6A5F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4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7DA827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16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4CC323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6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8AEAB10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FE56B2A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F4D08E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95AFC7A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294B2A8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D96A4CE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73D6181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5CB1BD3E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0D1B775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71BCFB58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phroditois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A03638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42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F0DA53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0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988A00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1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96FED0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48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5E61B1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8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7A8FAA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3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8A470D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3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78AE830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6FA56E0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CE39642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208355F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FF45DB9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CBC3E5F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436C3A05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29B5E1B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41A21748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f</w:t>
            </w: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phroditois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263F62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0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FE71D9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0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06636F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9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C588DA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6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C3F48B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2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2D5506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5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C7B250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7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B49AAF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10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430523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7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CCFFB2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1E3C17E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982D80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BA5D1BF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6EFF89E8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29FA9D0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0E6796E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f</w:t>
            </w: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ntillensis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715B31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6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684BE5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2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D86FDE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1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EC748C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8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E3FED8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5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588625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0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C312E3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2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5C7F8C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9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39FFEF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7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C049881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75B59B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68E8F71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6218532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600C2608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5C5A72B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14EF531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f</w:t>
            </w: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. insularis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C542C5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7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435F74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6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55C00F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5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59DB09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4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8D494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2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042201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1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3D6A5C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0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CA32B7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8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AC87D4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3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7BEED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4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5861E85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54DB68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160F7B8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50E70" w:rsidRPr="007E5CA8" w14:paraId="519B4989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D1BF91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452FCEAE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f</w:t>
            </w: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iolaceomaculata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618D58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6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1C59B7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4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4E9761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0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B6394E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6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655937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4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C06A21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4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584CA6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7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255DC6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58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2F57FC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60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F35161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9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29E68A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1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221639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5F5CBE1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50E70" w:rsidRPr="007E5CA8" w14:paraId="153C7CDD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D60F29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1B47ABA7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ilamentosa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790F7D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9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F81BD1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2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3FF31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8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35DD48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1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1AF461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1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C1FB9C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2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8275C6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8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910494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59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0D8510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6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5A88B4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4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DF2E1B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9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9C98CD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27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42D9F12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850E70" w:rsidRPr="007E5CA8" w14:paraId="01053E20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C8EDF8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20235069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indica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5D08F5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81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D186D4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4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2500C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4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9ABC4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2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E3623F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54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E0FC18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5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814F3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3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4C8904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2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54B0F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9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515C92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3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FD2935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7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C6B56F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5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CF3D37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37 </w:t>
            </w:r>
          </w:p>
        </w:tc>
      </w:tr>
      <w:tr w:rsidR="00850E70" w:rsidRPr="007E5CA8" w14:paraId="3F8B8A8E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12D11B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790C7263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lucei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D8D496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35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045138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8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50B4E0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0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DBC510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3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C7D837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3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62A153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5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77DEC9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8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4EB8EB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6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BCDEAC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0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5B3A86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5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5083C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1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3DB8B7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0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882DE0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59 </w:t>
            </w:r>
          </w:p>
        </w:tc>
      </w:tr>
      <w:tr w:rsidR="00850E70" w:rsidRPr="007E5CA8" w14:paraId="01CB7A43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74F3A4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657BCE0C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miurai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99C7FC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4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3DF7BF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4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FA492A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9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79B8A5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7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5169B0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5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46EFB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4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F67A0A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6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58A86E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3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E65FEC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0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9EC986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9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49F550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74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F8E9EF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0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D74B83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95 </w:t>
            </w:r>
          </w:p>
        </w:tc>
      </w:tr>
      <w:tr w:rsidR="00850E70" w:rsidRPr="007E5CA8" w14:paraId="32FC5CA5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761E080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7926A40C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mutilata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A70576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99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2D695D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83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3F172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49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867CF9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6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192C17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9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6140F1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28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A94265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2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090E0C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5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10B289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3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4206EC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3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B47031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8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E4E5CA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3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46321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98 </w:t>
            </w:r>
          </w:p>
        </w:tc>
      </w:tr>
      <w:tr w:rsidR="00850E70" w:rsidRPr="007E5CA8" w14:paraId="52A9858F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167AF9F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06D3376B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orvegica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001C56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9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F000AB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8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FA6FA5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87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3DEFE3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9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CCACA8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5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AC7D13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5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EB20BB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5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78321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1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1256DB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0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3EE365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4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4A8221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6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130AED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8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3AF2EF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77 </w:t>
            </w:r>
          </w:p>
        </w:tc>
      </w:tr>
      <w:tr w:rsidR="00850E70" w:rsidRPr="007E5CA8" w14:paraId="0E7662B6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C7591E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556ADAF4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otata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F5E978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3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AE834E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6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941EBA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1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0FAB4B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65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CF2E5A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4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D6050F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7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30E064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7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C133AF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5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8C8FA0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0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12CCD8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9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ED4F4C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8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AC050F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8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EEFBEC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88 </w:t>
            </w:r>
          </w:p>
        </w:tc>
      </w:tr>
      <w:tr w:rsidR="00850E70" w:rsidRPr="007E5CA8" w14:paraId="46F067EE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EB59D1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48590F77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oussaei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BB32F6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8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42E873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9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05378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0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B30BA0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5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75E1D1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5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08E3D0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4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BC7978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9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30BC33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65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54C29C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5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5EAD41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7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CD7546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3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BCD589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38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FCC980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52 </w:t>
            </w:r>
          </w:p>
        </w:tc>
      </w:tr>
      <w:tr w:rsidR="00850E70" w:rsidRPr="007E5CA8" w14:paraId="2B3FB6B5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0FD0022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39F08E0E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rubra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C8685C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88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C7033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6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0D2A88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3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C98E7B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1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0FE1DB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3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C5D5D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21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3A9AD0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9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60B6C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5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C51793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3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CA4FDC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0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0A9060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8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F59E82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3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72B17D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30 </w:t>
            </w:r>
          </w:p>
        </w:tc>
      </w:tr>
      <w:tr w:rsidR="00850E70" w:rsidRPr="007E5CA8" w14:paraId="2D9FD6C1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650F86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2B5729B1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amoae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9E738B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77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6771D3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92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2A8C04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47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EE5B3A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8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D2995D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9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F6604F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40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7D84EF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47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05B3E0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0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766EDD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5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2BEB7B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4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99A5E7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8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227C30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87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A724A7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42 </w:t>
            </w:r>
          </w:p>
        </w:tc>
      </w:tr>
      <w:tr w:rsidR="00850E70" w:rsidRPr="007E5CA8" w14:paraId="448BE829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7FE78F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28726C53" w14:textId="77A77165" w:rsidR="00850E70" w:rsidRPr="00B35049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35049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E. </w:t>
            </w:r>
            <w:proofErr w:type="spellStart"/>
            <w:r w:rsidR="00B420D0" w:rsidRPr="00B420D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>siphoninsidiator</w:t>
            </w:r>
            <w:proofErr w:type="spellEnd"/>
            <w:r w:rsidR="00B420D0" w:rsidRPr="00B420D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 </w:t>
            </w:r>
            <w:r w:rsidRPr="00B35049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 xml:space="preserve">sp. </w:t>
            </w:r>
            <w:proofErr w:type="spellStart"/>
            <w:r w:rsidRPr="00B35049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>nov.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8B27D8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7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286619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9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85989A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5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E02E2A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6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FBDEB5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6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3FB790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3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15EA90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7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787672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65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08E304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6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9DF8C4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1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0147FB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6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D7565A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0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BCA8CE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87 </w:t>
            </w:r>
          </w:p>
        </w:tc>
      </w:tr>
      <w:tr w:rsidR="00850E70" w:rsidRPr="007E5CA8" w14:paraId="764A3306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65644D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769C8F33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thomasiana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F2E8B3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1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79FA83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9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304AA0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6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4FBD84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7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CA456C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1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7A22BB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46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3731AD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0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1DA69E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65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31D7FB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5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DB8425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0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0D5749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9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7E7C50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63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17DE86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584 </w:t>
            </w:r>
          </w:p>
        </w:tc>
      </w:tr>
      <w:tr w:rsidR="00850E70" w:rsidRPr="007E5CA8" w14:paraId="14C33AAC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17946B7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33EA5DB6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torquata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119E78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2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9D4332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9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CBA7A5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6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8F33C89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5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66615C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7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55E747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5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3A6FF2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6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8965F2B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2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BCDC7B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7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073A22E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47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218B5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5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4EC41A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57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69F9FD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99 </w:t>
            </w:r>
          </w:p>
        </w:tc>
      </w:tr>
      <w:tr w:rsidR="00850E70" w:rsidRPr="007E5CA8" w14:paraId="5F54BA5D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20AE83D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6205BC01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tubife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10A62D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41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67E518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99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709B0AF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8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9CBF5DA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60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0A3829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26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BD59EE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79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D3D67F8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62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7CA83F3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16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F34E442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67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B258FC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43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B0A3417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4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17D2BE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625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A0AE73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839 </w:t>
            </w:r>
          </w:p>
        </w:tc>
      </w:tr>
      <w:tr w:rsidR="00850E70" w:rsidRPr="007E5CA8" w14:paraId="26D8688A" w14:textId="77777777" w:rsidTr="00E65E2D">
        <w:trPr>
          <w:trHeight w:val="260"/>
        </w:trPr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507E610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10" w:type="pct"/>
            <w:shd w:val="clear" w:color="auto" w:fill="auto"/>
            <w:noWrap/>
            <w:vAlign w:val="bottom"/>
            <w:hideMark/>
          </w:tcPr>
          <w:p w14:paraId="1B5CD17D" w14:textId="77777777" w:rsidR="00850E70" w:rsidRPr="007E5CA8" w:rsidRDefault="00850E70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vittata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2DD65A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31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290945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6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F970EE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82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1231964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24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A9205F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4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EFCB411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2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F94E55D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7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4E2FFDE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0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22D181C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28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702A7B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20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BE7E9A5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89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AFB4F90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43 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627FB16" w14:textId="77777777" w:rsidR="00850E70" w:rsidRPr="007E5CA8" w:rsidRDefault="00850E70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75 </w:t>
            </w:r>
          </w:p>
        </w:tc>
      </w:tr>
    </w:tbl>
    <w:p w14:paraId="71EBE5AB" w14:textId="77697D46" w:rsidR="00E5043E" w:rsidRPr="007E5CA8" w:rsidRDefault="00E5043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</w:t>
      </w:r>
      <w:r>
        <w:rPr>
          <w:rFonts w:ascii="Times New Roman" w:hAnsi="Times New Roman" w:cs="Times New Roman"/>
          <w:szCs w:val="21"/>
        </w:rPr>
        <w:t xml:space="preserve">able </w:t>
      </w:r>
      <w:r w:rsidR="001D4C24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(Continued)</w:t>
      </w:r>
    </w:p>
    <w:tbl>
      <w:tblPr>
        <w:tblW w:w="2842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26"/>
        <w:gridCol w:w="2609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7E5CA8" w:rsidRPr="007E5CA8" w14:paraId="286C2B69" w14:textId="77777777" w:rsidTr="00293512">
        <w:trPr>
          <w:trHeight w:val="260"/>
        </w:trPr>
        <w:tc>
          <w:tcPr>
            <w:tcW w:w="18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E15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71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9BC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9A12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7D7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A277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6D58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B91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6A75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0DEE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2E04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1F07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25A3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ACBD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B649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F06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754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7E5CA8" w:rsidRPr="007E5CA8" w14:paraId="79B17B07" w14:textId="77777777" w:rsidTr="00293512">
        <w:trPr>
          <w:trHeight w:val="260"/>
        </w:trPr>
        <w:tc>
          <w:tcPr>
            <w:tcW w:w="1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2B18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0A4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ntennata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6DD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A8B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C18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760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FD3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B95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055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A01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6E5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C21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E46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63A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8B6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EB4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79681F30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8C9B335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5CECAEE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f</w:t>
            </w:r>
            <w:proofErr w:type="spellEnd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ntennata</w:t>
            </w:r>
            <w:proofErr w:type="spellEnd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W0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198A12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76A84E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C7A16F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2CFFBA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FF58A5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9C9C5B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CB2AC5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D8940B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583B90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95DABD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99530D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B7F7F9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54FD69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2E86B4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1E66BE3E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A816E92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27BB3E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ff</w:t>
            </w:r>
            <w:proofErr w:type="spellEnd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ntennata</w:t>
            </w:r>
            <w:proofErr w:type="spellEnd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W0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5BE19C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8F09C0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19D6D4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F75853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A83B18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93F0E5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317031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4DD71A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E5CE7C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D34C9A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D282DD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9741AD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637E7E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9C9664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49D6B538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69D0652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10861A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fra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3C9340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8DE590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50AED0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F345DA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6F9419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355C54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C7DE7A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52D71C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B728CE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4952B5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9ABF71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53291A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009C5E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1F9DE6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7115A350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CF2F2F8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F5FF4D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american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2E176B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E944E0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A83476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958175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384FA7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F88889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3ED8E0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B6F909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209F0A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26218C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85C4EA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84313E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0600CB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FD59DD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537B3EE3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6271C49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5750FD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moureuxi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562797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DDA8EB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4A1DD1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0AAC62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281362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207BB3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DA6955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ABBC20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0108DA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617B94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72ACE2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0346CD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6403B7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9350E8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37FD9197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A286F3E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C40832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antarctic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0FDD40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4BC5D7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95ABCA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90345E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D9C96F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B584D7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5A15A0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A07790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BBC2F5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D70A58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58AD0C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9777C7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7EEC0D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D68C94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214B803D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5C712B8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125CD8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phroditois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5F6735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AB43C1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F72ADA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D7DA5D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84FAA0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339C91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AE48AA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CA879A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64F794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1EC2D1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C8AFA8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ABA4D8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83D639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622D4D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6A400FC8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88378FA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6C5005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f</w:t>
            </w: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phroditois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5CCE6C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0BE9DD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BBAEFE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D91D80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F19EC2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08532A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0F57AD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475CD0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647DC8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DE4DC3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FE1C52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356033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5C6F9A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D6441E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28CCA382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6AA4A97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DFC620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f</w:t>
            </w: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antillensis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739859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4C6331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2A1E4C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7D2525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AAE190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403866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646E05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81A920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E5FDCA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EA08D3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055762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9A3936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35AEEC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285F9C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2EF03EA0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DA985FF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B86645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f</w:t>
            </w: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. insularis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E5AB66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913AAB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289E60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F4AA4C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DA091B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4037D3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4E6748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810391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16A815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DF1C97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FCABDA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FDAD7A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9902B0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ACEE9E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1E192B4E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519F55B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8A751C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f</w:t>
            </w: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violaceomaculata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82A7AD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0B7BDA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3F2D1C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566CF0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420420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49249F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B2C0B0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3B0E3D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4217B1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37BB58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BEF371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32202D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AD2D70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58F1B5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75309EBD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69F207C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1AE040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filamentosa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570D14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41899B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ECE831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387A8E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6676B7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8920A3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59DFDD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91F637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436AD1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09ADFF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08EB85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E42782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7088A3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DAB719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2303BF9A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546BB68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59083A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indic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EE6AF00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2D4705C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AE75FB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94F2D8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D930D5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D73359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7DAE4A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382A08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554336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A45D02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34EAC0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C295B5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9A0C15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725DFB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41E58BE6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1DA4E29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0EF5653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lucei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935DAA3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9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211877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585C6E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82D59D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EDDAFC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9AE4BF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EA57D0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DB9586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A81DE8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342E33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812BC3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1CAAB7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721FF1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E446BB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58DD5BB3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E34BB6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806A89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miurai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DA7FC43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9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0855B1F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53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705AAB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F735BC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795336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1E1697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F97771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0C048B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BB206C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7BA844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970F03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CBCE4D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5A505E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6DFF59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44864A0E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F13C48F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468765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mutilata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EF52E6D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9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F02D39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2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A7CAA23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54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B97EFD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ED8A68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879755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69669F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36BCB6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967CBE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E05EBF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43AC33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D5FF65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579330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5A776D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0196AE89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ED3C6E9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D82D1F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orvegica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5CC6D0A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7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E801517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55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2B5E1F4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403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6AA3C3D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3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BD5A788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161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E88EF29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64BE15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80FD02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1B0EE9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BBEC85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1187A2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31263F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391A6A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5B2A5F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32FCCF87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CB26629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3305E2B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otata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6B34450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0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650B71C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71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18D855C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2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D42129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8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AD0ABA2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6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2555233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E3F3B0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AC866D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51E242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05D515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70675C1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DE076A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735DDE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88FE2C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2D94205B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7B24DF4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E65504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roussaei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3B19C2A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59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FC0F09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0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7D9C77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20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8C4E895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5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51B6E40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73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8616A17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00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C2FA9DA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69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B94048E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87FBF3B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7D8402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E23076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0DF69A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5E451A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31E544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657F7353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6AA0080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62E2063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rubr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20A71E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428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5C10662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33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91EB86A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40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A959A0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799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843622E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21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C1A2B7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9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30178C0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7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A822A6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EA1844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55CE0A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72425D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0CD610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210504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6E40AC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474A62C0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57825F8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D558DB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samoae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315CE74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48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69E15BA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44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9B45563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30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63CA87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27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01857A5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4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0E70A10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2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A79FFB3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43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553417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63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603E226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E07BD2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9F1141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09C2DF7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29C296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BEC677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2770AA6E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0BBB38C5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287D88F4" w14:textId="306B73FC" w:rsidR="007E5CA8" w:rsidRPr="00B35049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</w:pPr>
            <w:r w:rsidRPr="00B35049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E. </w:t>
            </w:r>
            <w:proofErr w:type="spellStart"/>
            <w:r w:rsidR="00DF4510" w:rsidRPr="00B420D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>siphoninsidiator</w:t>
            </w:r>
            <w:proofErr w:type="spellEnd"/>
            <w:r w:rsidR="00DF4510" w:rsidRPr="00B420D0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kern w:val="0"/>
                <w:szCs w:val="21"/>
              </w:rPr>
              <w:t xml:space="preserve"> </w:t>
            </w:r>
            <w:r w:rsidR="00293512" w:rsidRPr="00B35049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 xml:space="preserve">sp. </w:t>
            </w:r>
            <w:proofErr w:type="spellStart"/>
            <w:r w:rsidR="00293512" w:rsidRPr="00B35049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Cs w:val="21"/>
              </w:rPr>
              <w:t>nov.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9B9DDE0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18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A81CB97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4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06C4B6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1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59494D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0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01DE1D4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27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56D5BEE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23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F6C9219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8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32DC4B7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70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DE06F3A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9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618009A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1DBE998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C9D10E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09F7AD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137742C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49D632D8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28470DC3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48E7B679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. </w:t>
            </w:r>
            <w:proofErr w:type="spellStart"/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thomasiana</w:t>
            </w:r>
            <w:proofErr w:type="spellEnd"/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C118844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9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7A5995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73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6F78647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80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0E7211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99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DEC69C2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7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1A2167D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4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245792D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07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E467CED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71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13383A2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7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04DE1A6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0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6D68AA0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F90F67E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74CF57F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E72EC0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7F7EE957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39696202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1AE1C2E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torqua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15E4A5E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6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957E2C5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3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BA38BB0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4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C32BCE5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81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18594D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89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CAC4C1C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94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8F08AA4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4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F037F75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78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43D8917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2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7C10C2C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50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3FCE57F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78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7FD407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99EA424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60BD88A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5CA8" w:rsidRPr="007E5CA8" w14:paraId="75D23A73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42CAAC2F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43C7165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tubifex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935DC3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32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24EA49E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35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E0E0B6E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62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BD9401F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209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87DB1D6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79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91C5102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24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E5C93A5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433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098D339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84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1EBE09D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98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114B5A2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280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288F67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60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B635127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763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7C2D01A2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5A49418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E5CA8" w:rsidRPr="007E5CA8" w14:paraId="1C81AAEA" w14:textId="77777777" w:rsidTr="00293512">
        <w:trPr>
          <w:trHeight w:val="260"/>
        </w:trPr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1D1956E6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14:paraId="7027789D" w14:textId="77777777" w:rsidR="007E5CA8" w:rsidRPr="007E5CA8" w:rsidRDefault="007E5CA8" w:rsidP="00A12D70">
            <w:pPr>
              <w:widowControl/>
              <w:spacing w:line="30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E. vittata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FEB108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78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7E4EAFF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7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64181313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905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AA0A2F6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276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F986FCA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51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605699B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7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38B13541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104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0154BF35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6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B37F766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72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1D1ABECD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632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26168D09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189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A2D6A33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279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4B4FF324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67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14:paraId="552F8EAF" w14:textId="77777777" w:rsidR="007E5CA8" w:rsidRPr="007E5CA8" w:rsidRDefault="007E5CA8" w:rsidP="00A12D70">
            <w:pPr>
              <w:widowControl/>
              <w:spacing w:line="300" w:lineRule="exact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E5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99 </w:t>
            </w:r>
          </w:p>
        </w:tc>
      </w:tr>
    </w:tbl>
    <w:p w14:paraId="2AA4EEEC" w14:textId="77777777" w:rsidR="00106979" w:rsidRPr="007E5CA8" w:rsidRDefault="00106979" w:rsidP="00127040">
      <w:pPr>
        <w:rPr>
          <w:rFonts w:ascii="Times New Roman" w:hAnsi="Times New Roman" w:cs="Times New Roman"/>
          <w:szCs w:val="21"/>
        </w:rPr>
      </w:pPr>
    </w:p>
    <w:sectPr w:rsidR="00106979" w:rsidRPr="007E5CA8" w:rsidSect="007E5CA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CA8"/>
    <w:rsid w:val="00026B42"/>
    <w:rsid w:val="0004472C"/>
    <w:rsid w:val="000A509C"/>
    <w:rsid w:val="000C2404"/>
    <w:rsid w:val="00106979"/>
    <w:rsid w:val="00127040"/>
    <w:rsid w:val="001D4C24"/>
    <w:rsid w:val="001D6A32"/>
    <w:rsid w:val="00293512"/>
    <w:rsid w:val="0031563C"/>
    <w:rsid w:val="00342451"/>
    <w:rsid w:val="003737CC"/>
    <w:rsid w:val="003A1691"/>
    <w:rsid w:val="004965AE"/>
    <w:rsid w:val="004F14C5"/>
    <w:rsid w:val="00653B1A"/>
    <w:rsid w:val="00697A97"/>
    <w:rsid w:val="007E5CA8"/>
    <w:rsid w:val="007F42CA"/>
    <w:rsid w:val="007F6AAE"/>
    <w:rsid w:val="008011BC"/>
    <w:rsid w:val="00850E70"/>
    <w:rsid w:val="008553D1"/>
    <w:rsid w:val="008728F7"/>
    <w:rsid w:val="0088127D"/>
    <w:rsid w:val="008A06F3"/>
    <w:rsid w:val="00A12D70"/>
    <w:rsid w:val="00A45015"/>
    <w:rsid w:val="00B35049"/>
    <w:rsid w:val="00B420D0"/>
    <w:rsid w:val="00DF4510"/>
    <w:rsid w:val="00DF60E6"/>
    <w:rsid w:val="00E5043E"/>
    <w:rsid w:val="00F7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122E2"/>
  <w15:chartTrackingRefBased/>
  <w15:docId w15:val="{B0D73DFC-089E-964C-8FA6-E89C0A94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1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ong_zhou@sio.org.cn</dc:creator>
  <cp:keywords/>
  <dc:description/>
  <cp:lastModifiedBy>Zdravka Zorkova</cp:lastModifiedBy>
  <cp:revision>2</cp:revision>
  <dcterms:created xsi:type="dcterms:W3CDTF">2025-02-11T11:46:00Z</dcterms:created>
  <dcterms:modified xsi:type="dcterms:W3CDTF">2025-02-11T11:46:00Z</dcterms:modified>
</cp:coreProperties>
</file>